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3BD77" w14:textId="4244FBBC" w:rsidR="00604E07" w:rsidRPr="00604E07" w:rsidRDefault="00CB0B02" w:rsidP="00604E07">
      <w:pPr>
        <w:spacing w:after="160" w:line="259" w:lineRule="auto"/>
        <w:rPr>
          <w:rFonts w:ascii="Times New Roman" w:eastAsia="Calibri" w:hAnsi="Times New Roman" w:cs="Times New Roman"/>
          <w:kern w:val="2"/>
          <w:sz w:val="24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>S3</w:t>
      </w:r>
      <w:r w:rsidR="00604E07" w:rsidRPr="00604E07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 xml:space="preserve"> file; Methodological quality of the included studies about </w:t>
      </w:r>
      <w:r w:rsidR="00D37114" w:rsidRPr="00D37114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>breast self-examination practice among women in low- a</w:t>
      </w:r>
      <w:r w:rsidR="00D37114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 xml:space="preserve">nd middle-income countries </w:t>
      </w:r>
      <w:r w:rsidR="00604E07" w:rsidRPr="00604E07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>based on the AMSTAR tool</w:t>
      </w:r>
      <w:r w:rsidR="00D37114">
        <w:rPr>
          <w:rFonts w:ascii="Times New Roman" w:eastAsia="Calibri" w:hAnsi="Times New Roman" w:cs="Times New Roman"/>
          <w:kern w:val="2"/>
          <w:sz w:val="24"/>
          <w14:ligatures w14:val="standardContextual"/>
        </w:rPr>
        <w:t>, 2024.</w:t>
      </w:r>
      <w:bookmarkStart w:id="0" w:name="_GoBack"/>
      <w:bookmarkEnd w:id="0"/>
    </w:p>
    <w:tbl>
      <w:tblPr>
        <w:tblStyle w:val="TableGrid1"/>
        <w:tblW w:w="9689" w:type="dxa"/>
        <w:tblLook w:val="04A0" w:firstRow="1" w:lastRow="0" w:firstColumn="1" w:lastColumn="0" w:noHBand="0" w:noVBand="1"/>
      </w:tblPr>
      <w:tblGrid>
        <w:gridCol w:w="18"/>
        <w:gridCol w:w="1524"/>
        <w:gridCol w:w="6"/>
        <w:gridCol w:w="601"/>
        <w:gridCol w:w="29"/>
        <w:gridCol w:w="540"/>
        <w:gridCol w:w="18"/>
        <w:gridCol w:w="612"/>
        <w:gridCol w:w="30"/>
        <w:gridCol w:w="600"/>
        <w:gridCol w:w="42"/>
        <w:gridCol w:w="751"/>
        <w:gridCol w:w="17"/>
        <w:gridCol w:w="720"/>
        <w:gridCol w:w="14"/>
        <w:gridCol w:w="616"/>
        <w:gridCol w:w="26"/>
        <w:gridCol w:w="588"/>
        <w:gridCol w:w="16"/>
        <w:gridCol w:w="630"/>
        <w:gridCol w:w="50"/>
        <w:gridCol w:w="630"/>
        <w:gridCol w:w="40"/>
        <w:gridCol w:w="720"/>
        <w:gridCol w:w="29"/>
        <w:gridCol w:w="822"/>
      </w:tblGrid>
      <w:tr w:rsidR="00604E07" w:rsidRPr="00604E07" w14:paraId="0BA00B0E" w14:textId="77777777" w:rsidTr="008C2247">
        <w:tc>
          <w:tcPr>
            <w:tcW w:w="1542" w:type="dxa"/>
            <w:gridSpan w:val="2"/>
          </w:tcPr>
          <w:p w14:paraId="1EC824AC" w14:textId="77777777" w:rsidR="00604E07" w:rsidRPr="00604E07" w:rsidRDefault="00604E07" w:rsidP="00604E0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</w:rPr>
              <w:t>Authors (year)</w:t>
            </w:r>
          </w:p>
        </w:tc>
        <w:tc>
          <w:tcPr>
            <w:tcW w:w="607" w:type="dxa"/>
            <w:gridSpan w:val="2"/>
          </w:tcPr>
          <w:p w14:paraId="7F3394ED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87" w:type="dxa"/>
            <w:gridSpan w:val="3"/>
          </w:tcPr>
          <w:p w14:paraId="78E54783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42" w:type="dxa"/>
            <w:gridSpan w:val="2"/>
          </w:tcPr>
          <w:p w14:paraId="0EF5551E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42" w:type="dxa"/>
            <w:gridSpan w:val="2"/>
          </w:tcPr>
          <w:p w14:paraId="74CF225B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51" w:type="dxa"/>
          </w:tcPr>
          <w:p w14:paraId="496601AE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51" w:type="dxa"/>
            <w:gridSpan w:val="3"/>
          </w:tcPr>
          <w:p w14:paraId="695B5D8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42" w:type="dxa"/>
            <w:gridSpan w:val="2"/>
          </w:tcPr>
          <w:p w14:paraId="712004C4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88" w:type="dxa"/>
          </w:tcPr>
          <w:p w14:paraId="7463D5A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96" w:type="dxa"/>
            <w:gridSpan w:val="3"/>
          </w:tcPr>
          <w:p w14:paraId="35084AA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30" w:type="dxa"/>
          </w:tcPr>
          <w:p w14:paraId="1A249A33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89" w:type="dxa"/>
            <w:gridSpan w:val="3"/>
          </w:tcPr>
          <w:p w14:paraId="093C4C7B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822" w:type="dxa"/>
          </w:tcPr>
          <w:p w14:paraId="694EB5C4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604E07" w:rsidRPr="00604E07" w14:paraId="6B175D97" w14:textId="77777777" w:rsidTr="008C2247">
        <w:tc>
          <w:tcPr>
            <w:tcW w:w="1542" w:type="dxa"/>
            <w:gridSpan w:val="2"/>
          </w:tcPr>
          <w:p w14:paraId="53622925" w14:textId="77777777" w:rsidR="00DB5500" w:rsidRDefault="00DB5500" w:rsidP="00DB5500">
            <w:pPr>
              <w:rPr>
                <w:color w:val="000000"/>
              </w:rPr>
            </w:pPr>
            <w:bookmarkStart w:id="1" w:name="_Hlk153099919"/>
            <w:r>
              <w:rPr>
                <w:color w:val="000000"/>
              </w:rPr>
              <w:t>Gizachew Y et al. (2021)</w:t>
            </w:r>
          </w:p>
          <w:p w14:paraId="15D4CC50" w14:textId="6AD2026A" w:rsidR="00604E07" w:rsidRPr="00604E07" w:rsidRDefault="00604E07" w:rsidP="00604E0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gridSpan w:val="2"/>
          </w:tcPr>
          <w:p w14:paraId="1FAEE3B2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1361D3D9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2B08D771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0D3DD8F4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</w:tcPr>
          <w:p w14:paraId="18B8C662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039F6ADB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5D31174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5D5143F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  <w:gridSpan w:val="3"/>
          </w:tcPr>
          <w:p w14:paraId="11A936BF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3A5F2F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30669C5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2" w:type="dxa"/>
          </w:tcPr>
          <w:p w14:paraId="6B886854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604E07" w:rsidRPr="00604E07" w14:paraId="40A1EDCB" w14:textId="77777777" w:rsidTr="008C2247">
        <w:tc>
          <w:tcPr>
            <w:tcW w:w="1542" w:type="dxa"/>
            <w:gridSpan w:val="2"/>
          </w:tcPr>
          <w:p w14:paraId="4DC2C30D" w14:textId="77777777" w:rsidR="00DB5500" w:rsidRDefault="00DB5500" w:rsidP="00DB5500">
            <w:pPr>
              <w:rPr>
                <w:color w:val="000000"/>
              </w:rPr>
            </w:pPr>
            <w:r>
              <w:rPr>
                <w:color w:val="000000"/>
              </w:rPr>
              <w:t>Kassie AM et al. (2021)</w:t>
            </w:r>
          </w:p>
          <w:p w14:paraId="7A6E6C74" w14:textId="77D15F7B" w:rsidR="00604E07" w:rsidRPr="00604E07" w:rsidRDefault="00604E07" w:rsidP="00604E0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gridSpan w:val="2"/>
          </w:tcPr>
          <w:p w14:paraId="79438F0E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2FD40219" w14:textId="2227AF1E" w:rsidR="00604E07" w:rsidRPr="00604E07" w:rsidRDefault="00AE2739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42" w:type="dxa"/>
            <w:gridSpan w:val="2"/>
          </w:tcPr>
          <w:p w14:paraId="7361563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783573B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</w:tcPr>
          <w:p w14:paraId="35A51783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1983C2F3" w14:textId="31AF013B" w:rsidR="00604E07" w:rsidRPr="00604E07" w:rsidRDefault="00AE2739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42" w:type="dxa"/>
            <w:gridSpan w:val="2"/>
          </w:tcPr>
          <w:p w14:paraId="6EDAAD41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563593AB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  <w:gridSpan w:val="3"/>
          </w:tcPr>
          <w:p w14:paraId="606EE71A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19A4C470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6110B70E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2" w:type="dxa"/>
          </w:tcPr>
          <w:p w14:paraId="594B8108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604E07" w:rsidRPr="00604E07" w14:paraId="2D345772" w14:textId="77777777" w:rsidTr="008C2247">
        <w:tc>
          <w:tcPr>
            <w:tcW w:w="1542" w:type="dxa"/>
            <w:gridSpan w:val="2"/>
          </w:tcPr>
          <w:p w14:paraId="679B8F56" w14:textId="77777777" w:rsidR="00DB5500" w:rsidRDefault="00DB5500" w:rsidP="00DB5500">
            <w:pPr>
              <w:rPr>
                <w:color w:val="000000"/>
              </w:rPr>
            </w:pPr>
            <w:r>
              <w:rPr>
                <w:color w:val="000000"/>
              </w:rPr>
              <w:t>Mekonnen BD. (2020)</w:t>
            </w:r>
          </w:p>
          <w:p w14:paraId="1F2C4F14" w14:textId="43C1BB50" w:rsidR="00604E07" w:rsidRPr="00604E07" w:rsidRDefault="00604E07" w:rsidP="00604E0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gridSpan w:val="2"/>
          </w:tcPr>
          <w:p w14:paraId="01E26CF0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6679EF4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6EDD6A8F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3F4DD2C8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</w:tcPr>
          <w:p w14:paraId="279C0C9D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289CA13A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BE1FEC5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47F79718" w14:textId="6E3122B4" w:rsidR="00604E07" w:rsidRPr="00604E07" w:rsidRDefault="00E12F7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96" w:type="dxa"/>
            <w:gridSpan w:val="3"/>
          </w:tcPr>
          <w:p w14:paraId="006C5129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672326A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7604DFE7" w14:textId="1C24BE3D" w:rsidR="00604E07" w:rsidRPr="00604E07" w:rsidRDefault="00E12F7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22" w:type="dxa"/>
          </w:tcPr>
          <w:p w14:paraId="340E8C9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604E07" w:rsidRPr="00604E07" w14:paraId="4798780A" w14:textId="77777777" w:rsidTr="008C2247">
        <w:tc>
          <w:tcPr>
            <w:tcW w:w="1542" w:type="dxa"/>
            <w:gridSpan w:val="2"/>
          </w:tcPr>
          <w:p w14:paraId="555BA07D" w14:textId="77777777" w:rsidR="00DB5500" w:rsidRDefault="00DB5500" w:rsidP="00DB5500">
            <w:pPr>
              <w:rPr>
                <w:color w:val="000000"/>
              </w:rPr>
            </w:pPr>
            <w:r>
              <w:rPr>
                <w:color w:val="000000"/>
              </w:rPr>
              <w:t>Seifu W. (2021)</w:t>
            </w:r>
          </w:p>
          <w:p w14:paraId="4C0B7B0B" w14:textId="55D6B8D6" w:rsidR="00604E07" w:rsidRPr="00604E07" w:rsidRDefault="00604E07" w:rsidP="00604E0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07" w:type="dxa"/>
            <w:gridSpan w:val="2"/>
          </w:tcPr>
          <w:p w14:paraId="6F7C2B89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099F1F1C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38791DDC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97B4C9A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</w:tcPr>
          <w:p w14:paraId="2A3674F5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063199A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37E0231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2CAEDC29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  <w:gridSpan w:val="3"/>
          </w:tcPr>
          <w:p w14:paraId="4B40CA3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F9A7819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33FE21F0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2" w:type="dxa"/>
          </w:tcPr>
          <w:p w14:paraId="3768B946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</w:tr>
      <w:tr w:rsidR="00604E07" w:rsidRPr="00604E07" w14:paraId="2F8FC2E9" w14:textId="77777777" w:rsidTr="008C2247">
        <w:tc>
          <w:tcPr>
            <w:tcW w:w="1542" w:type="dxa"/>
            <w:gridSpan w:val="2"/>
          </w:tcPr>
          <w:p w14:paraId="405A597B" w14:textId="77777777" w:rsidR="00DB5500" w:rsidRDefault="00DB5500" w:rsidP="00DB5500">
            <w:pPr>
              <w:rPr>
                <w:color w:val="000000"/>
              </w:rPr>
            </w:pPr>
            <w:r>
              <w:rPr>
                <w:color w:val="000000"/>
              </w:rPr>
              <w:t>Halim FS. (2023)</w:t>
            </w:r>
          </w:p>
          <w:p w14:paraId="3F41E7A8" w14:textId="3728B8FF" w:rsidR="00604E07" w:rsidRPr="00604E07" w:rsidRDefault="00604E07" w:rsidP="00604E0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07" w:type="dxa"/>
            <w:gridSpan w:val="2"/>
          </w:tcPr>
          <w:p w14:paraId="5E60F192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48204A33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9CB7067" w14:textId="1178B55F" w:rsidR="00604E07" w:rsidRPr="00604E07" w:rsidRDefault="007400F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42" w:type="dxa"/>
            <w:gridSpan w:val="2"/>
          </w:tcPr>
          <w:p w14:paraId="2CA3EC25" w14:textId="796A3E87" w:rsidR="00604E07" w:rsidRPr="00604E07" w:rsidRDefault="007400F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51" w:type="dxa"/>
          </w:tcPr>
          <w:p w14:paraId="27A72148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51B498D4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857D668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7CC92201" w14:textId="337797A2" w:rsidR="00604E07" w:rsidRPr="00604E07" w:rsidRDefault="007400F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96" w:type="dxa"/>
            <w:gridSpan w:val="3"/>
          </w:tcPr>
          <w:p w14:paraId="4B2A727B" w14:textId="23A87FE0" w:rsidR="00604E07" w:rsidRPr="00604E07" w:rsidRDefault="007400F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3676A4BD" w14:textId="00B48D82" w:rsidR="00604E07" w:rsidRPr="00604E07" w:rsidRDefault="007400F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89" w:type="dxa"/>
            <w:gridSpan w:val="3"/>
          </w:tcPr>
          <w:p w14:paraId="009AA827" w14:textId="77777777" w:rsidR="00604E07" w:rsidRPr="00604E07" w:rsidRDefault="00604E07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2" w:type="dxa"/>
          </w:tcPr>
          <w:p w14:paraId="48318A34" w14:textId="543AE433" w:rsidR="00604E07" w:rsidRPr="00604E07" w:rsidRDefault="007400F1" w:rsidP="00604E0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bookmarkEnd w:id="1"/>
      <w:tr w:rsidR="008C2247" w:rsidRPr="00604E07" w14:paraId="2DA5C867" w14:textId="77777777" w:rsidTr="008C2247">
        <w:tc>
          <w:tcPr>
            <w:tcW w:w="1542" w:type="dxa"/>
            <w:gridSpan w:val="2"/>
          </w:tcPr>
          <w:p w14:paraId="4FA4E0D4" w14:textId="77777777" w:rsidR="00DB5500" w:rsidRPr="008102B0" w:rsidRDefault="00DB5500" w:rsidP="00DB5500">
            <w:r w:rsidRPr="008102B0">
              <w:t>Pal A. et al (2021)</w:t>
            </w:r>
          </w:p>
          <w:p w14:paraId="46409898" w14:textId="6527A95C" w:rsidR="008C2247" w:rsidRPr="00604E07" w:rsidRDefault="008C2247" w:rsidP="008C224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07" w:type="dxa"/>
            <w:gridSpan w:val="2"/>
          </w:tcPr>
          <w:p w14:paraId="372AD310" w14:textId="517DA2F1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00EFF079" w14:textId="5BE0DA61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0FE8F567" w14:textId="5C26AB7B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771B20AC" w14:textId="4C704677" w:rsidR="008C2247" w:rsidRPr="00604E07" w:rsidRDefault="0027599A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</w:tcPr>
          <w:p w14:paraId="66C14AEC" w14:textId="16590AE3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20643FA4" w14:textId="7103719E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40EA2C60" w14:textId="2C2A9B5B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72B548BF" w14:textId="7996CDB1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  <w:gridSpan w:val="3"/>
          </w:tcPr>
          <w:p w14:paraId="2FB4BA7A" w14:textId="295E0520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362B429" w14:textId="16F75FFD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3CA65A91" w14:textId="28C0A18C" w:rsidR="008C2247" w:rsidRPr="00604E07" w:rsidRDefault="0027599A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22" w:type="dxa"/>
          </w:tcPr>
          <w:p w14:paraId="54ED4610" w14:textId="0BDB541D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8C2247" w:rsidRPr="00604E07" w14:paraId="512582E8" w14:textId="77777777" w:rsidTr="008C2247">
        <w:tc>
          <w:tcPr>
            <w:tcW w:w="1542" w:type="dxa"/>
            <w:gridSpan w:val="2"/>
          </w:tcPr>
          <w:p w14:paraId="049688BE" w14:textId="77777777" w:rsidR="00DB5500" w:rsidRDefault="00DB5500" w:rsidP="00DB5500">
            <w:r>
              <w:t>Ahadinezhad B et al. (2023)</w:t>
            </w:r>
          </w:p>
          <w:p w14:paraId="4C05E32C" w14:textId="0351F378" w:rsidR="008C2247" w:rsidRPr="00604E07" w:rsidRDefault="008C2247" w:rsidP="008C224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07" w:type="dxa"/>
            <w:gridSpan w:val="2"/>
          </w:tcPr>
          <w:p w14:paraId="18E8DAF7" w14:textId="5EE98426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3824F040" w14:textId="09E0B327" w:rsidR="008C2247" w:rsidRPr="00604E07" w:rsidRDefault="00450CF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42" w:type="dxa"/>
            <w:gridSpan w:val="2"/>
          </w:tcPr>
          <w:p w14:paraId="7C219BC4" w14:textId="1DC2FB6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3061AA36" w14:textId="5C336320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</w:tcPr>
          <w:p w14:paraId="2DCBA4C6" w14:textId="3A6EB21E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787CFA85" w14:textId="43B40D8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6DA3C22A" w14:textId="6D77CBB5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3E5CBD38" w14:textId="27CECC8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  <w:gridSpan w:val="3"/>
          </w:tcPr>
          <w:p w14:paraId="06D3DFD8" w14:textId="43890E91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93F146C" w14:textId="7C009B00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53FF3A7E" w14:textId="3E475665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2" w:type="dxa"/>
          </w:tcPr>
          <w:p w14:paraId="0173C3A7" w14:textId="0729BF0C" w:rsidR="008C2247" w:rsidRPr="00604E07" w:rsidRDefault="00450CF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8C2247" w:rsidRPr="00604E07" w14:paraId="621D3486" w14:textId="77777777" w:rsidTr="008C2247">
        <w:tc>
          <w:tcPr>
            <w:tcW w:w="1542" w:type="dxa"/>
            <w:gridSpan w:val="2"/>
          </w:tcPr>
          <w:p w14:paraId="16722699" w14:textId="77777777" w:rsidR="00DB5500" w:rsidRDefault="00DB5500" w:rsidP="00DB5500">
            <w:pPr>
              <w:rPr>
                <w:color w:val="000000"/>
              </w:rPr>
            </w:pPr>
            <w:r>
              <w:rPr>
                <w:color w:val="000000"/>
              </w:rPr>
              <w:t>Samuel DH et al. (2022)</w:t>
            </w:r>
          </w:p>
          <w:p w14:paraId="271BE2B0" w14:textId="1E089F5E" w:rsidR="008C2247" w:rsidRPr="00604E07" w:rsidRDefault="008C2247" w:rsidP="008C224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07" w:type="dxa"/>
            <w:gridSpan w:val="2"/>
          </w:tcPr>
          <w:p w14:paraId="73D44829" w14:textId="2632E4F9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31E13F03" w14:textId="0986F7C8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293B2225" w14:textId="19DC6689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5C99A6ED" w14:textId="3756560F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</w:tcPr>
          <w:p w14:paraId="0DA5C8DD" w14:textId="06305173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2C1775F1" w14:textId="06B14DA5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B14661C" w14:textId="5AFC7481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789E058D" w14:textId="220E503B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  <w:gridSpan w:val="3"/>
          </w:tcPr>
          <w:p w14:paraId="6147FA11" w14:textId="1A28B955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1514428" w14:textId="275AB9D0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45B06E2D" w14:textId="5E97226C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2" w:type="dxa"/>
          </w:tcPr>
          <w:p w14:paraId="1C7F7E4E" w14:textId="67107C79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8C2247" w:rsidRPr="00604E07" w14:paraId="73D6B2E4" w14:textId="77777777" w:rsidTr="008C2247">
        <w:tc>
          <w:tcPr>
            <w:tcW w:w="1542" w:type="dxa"/>
            <w:gridSpan w:val="2"/>
          </w:tcPr>
          <w:p w14:paraId="6EB425A8" w14:textId="77777777" w:rsidR="00DB5500" w:rsidRDefault="00DB5500" w:rsidP="00DB550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Badakhsh M et al. (2018)</w:t>
            </w:r>
          </w:p>
          <w:p w14:paraId="1574EFBE" w14:textId="343F6AB7" w:rsidR="008C2247" w:rsidRPr="00604E07" w:rsidRDefault="008C2247" w:rsidP="008C224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07" w:type="dxa"/>
            <w:gridSpan w:val="2"/>
          </w:tcPr>
          <w:p w14:paraId="421E178D" w14:textId="2C4296BA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7" w:type="dxa"/>
            <w:gridSpan w:val="3"/>
          </w:tcPr>
          <w:p w14:paraId="177A59A9" w14:textId="119D37B6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4BCE6F47" w14:textId="576F084C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498FCA30" w14:textId="64DF246D" w:rsidR="008C2247" w:rsidRPr="00604E07" w:rsidRDefault="00450CF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51" w:type="dxa"/>
          </w:tcPr>
          <w:p w14:paraId="2C4C73A6" w14:textId="2645997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gridSpan w:val="3"/>
          </w:tcPr>
          <w:p w14:paraId="0BFD637A" w14:textId="571D27E5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2" w:type="dxa"/>
            <w:gridSpan w:val="2"/>
          </w:tcPr>
          <w:p w14:paraId="12DDED54" w14:textId="149068D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8" w:type="dxa"/>
          </w:tcPr>
          <w:p w14:paraId="66E67738" w14:textId="0312C21F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  <w:gridSpan w:val="3"/>
          </w:tcPr>
          <w:p w14:paraId="32789907" w14:textId="01ADD3B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7937AC8" w14:textId="049FCCA8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9" w:type="dxa"/>
            <w:gridSpan w:val="3"/>
          </w:tcPr>
          <w:p w14:paraId="4FDA314F" w14:textId="1A1757A0" w:rsidR="008C2247" w:rsidRPr="00604E07" w:rsidRDefault="00450CF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22" w:type="dxa"/>
          </w:tcPr>
          <w:p w14:paraId="00A277B3" w14:textId="226F05D4" w:rsidR="008C2247" w:rsidRPr="00604E07" w:rsidRDefault="00450CF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8C2247" w:rsidRPr="00604E07" w14:paraId="29A2347E" w14:textId="77777777" w:rsidTr="00636800">
        <w:trPr>
          <w:gridBefore w:val="1"/>
          <w:wBefore w:w="18" w:type="dxa"/>
        </w:trPr>
        <w:tc>
          <w:tcPr>
            <w:tcW w:w="1530" w:type="dxa"/>
            <w:gridSpan w:val="2"/>
          </w:tcPr>
          <w:p w14:paraId="5C84B06D" w14:textId="77777777" w:rsidR="00DB5500" w:rsidRDefault="00DB5500" w:rsidP="00DB5500">
            <w:r>
              <w:t>Gupta R et al. (2019)</w:t>
            </w:r>
          </w:p>
          <w:p w14:paraId="6D14E7A9" w14:textId="10159E29" w:rsidR="008C2247" w:rsidRPr="00604E07" w:rsidRDefault="008C2247" w:rsidP="008C2247">
            <w:pPr>
              <w:spacing w:before="240" w:after="160" w:line="36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30" w:type="dxa"/>
            <w:gridSpan w:val="2"/>
          </w:tcPr>
          <w:p w14:paraId="56082FE9" w14:textId="6762E4C2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14:paraId="1322DEAE" w14:textId="57EED3CC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gridSpan w:val="2"/>
          </w:tcPr>
          <w:p w14:paraId="3BC5754E" w14:textId="0040137A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gridSpan w:val="2"/>
          </w:tcPr>
          <w:p w14:paraId="2131FEBD" w14:textId="3537E50B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gridSpan w:val="3"/>
          </w:tcPr>
          <w:p w14:paraId="1606647E" w14:textId="3C5AB9E7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14:paraId="0E49E25C" w14:textId="7F9AB226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gridSpan w:val="2"/>
          </w:tcPr>
          <w:p w14:paraId="437D99D2" w14:textId="6CB156D6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gridSpan w:val="3"/>
          </w:tcPr>
          <w:p w14:paraId="4482E22F" w14:textId="01825C26" w:rsidR="008C2247" w:rsidRPr="00604E07" w:rsidRDefault="00262431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6C2BF731" w14:textId="148C79CF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gridSpan w:val="3"/>
          </w:tcPr>
          <w:p w14:paraId="6DB715FF" w14:textId="134D6920" w:rsidR="008C2247" w:rsidRPr="00604E07" w:rsidRDefault="00D32DC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23D3D9F0" w14:textId="15EA382B" w:rsidR="008C2247" w:rsidRPr="00604E07" w:rsidRDefault="008C2247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E0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gridSpan w:val="2"/>
          </w:tcPr>
          <w:p w14:paraId="115CA13C" w14:textId="65FCC2C7" w:rsidR="008C2247" w:rsidRPr="00604E07" w:rsidRDefault="00262431" w:rsidP="008C2247">
            <w:pPr>
              <w:spacing w:before="240"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</w:tbl>
    <w:p w14:paraId="393537AA" w14:textId="77777777" w:rsidR="00604E07" w:rsidRPr="00604E07" w:rsidRDefault="00604E07" w:rsidP="00604E07">
      <w:pPr>
        <w:spacing w:before="240" w:after="160"/>
        <w:rPr>
          <w:rFonts w:ascii="Times New Roman" w:eastAsia="Calibri" w:hAnsi="Times New Roman" w:cs="Times New Roman"/>
          <w:i/>
          <w:kern w:val="2"/>
          <w:szCs w:val="24"/>
          <w14:ligatures w14:val="standardContextual"/>
        </w:rPr>
      </w:pPr>
      <w:r w:rsidRPr="00604E07">
        <w:rPr>
          <w:rFonts w:ascii="Times New Roman" w:eastAsia="Calibri" w:hAnsi="Times New Roman" w:cs="Times New Roman"/>
          <w:i/>
          <w:kern w:val="2"/>
          <w:szCs w:val="24"/>
          <w14:ligatures w14:val="standardContextual"/>
        </w:rPr>
        <w:t>AMSTAR (Assessment of Multiple Systematic Reviews)</w:t>
      </w:r>
    </w:p>
    <w:p w14:paraId="49A5587D" w14:textId="77777777" w:rsidR="00604E07" w:rsidRPr="00604E07" w:rsidRDefault="00604E07" w:rsidP="00547990">
      <w:pPr>
        <w:spacing w:before="240" w:after="160" w:line="360" w:lineRule="auto"/>
        <w:jc w:val="both"/>
        <w:rPr>
          <w:rFonts w:ascii="Times New Roman" w:eastAsia="Calibri" w:hAnsi="Times New Roman" w:cs="Times New Roman"/>
          <w:i/>
          <w:kern w:val="2"/>
          <w:szCs w:val="24"/>
          <w14:ligatures w14:val="standardContextual"/>
        </w:rPr>
      </w:pPr>
      <w:r w:rsidRPr="00604E07">
        <w:rPr>
          <w:rFonts w:ascii="Times New Roman" w:eastAsia="Calibri" w:hAnsi="Times New Roman" w:cs="Times New Roman"/>
          <w:i/>
          <w:kern w:val="2"/>
          <w:szCs w:val="24"/>
          <w14:ligatures w14:val="standardContextual"/>
        </w:rPr>
        <w:t>Q1: A priori design; Q2: Duplicate study selection and data extraction; Q3: Search comprehensiveness; Q4: Inclusion of grey literature; Q5: Included and excluded studies provided; Q6: Characteristics of the included studies provided; Q7: Scientific quality of the primary studies assessed and documented; Q8: Scientific quality of included studies used appropriately in formulating conclusions; Q9: Appropriateness of methods used to combine studies’ findings; Q10: Likelihood of publication bias was assessed; Q11: Conflict of interest – potential sources of support were clearly acknowledged in both the systematic review and the included studies.</w:t>
      </w:r>
    </w:p>
    <w:p w14:paraId="6740842E" w14:textId="77777777" w:rsidR="00583FA0" w:rsidRDefault="00583FA0" w:rsidP="00547990">
      <w:pPr>
        <w:spacing w:line="360" w:lineRule="auto"/>
        <w:jc w:val="both"/>
      </w:pPr>
    </w:p>
    <w:sectPr w:rsidR="00583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E07"/>
    <w:rsid w:val="00262431"/>
    <w:rsid w:val="0027599A"/>
    <w:rsid w:val="00450CF7"/>
    <w:rsid w:val="00525DD9"/>
    <w:rsid w:val="00547990"/>
    <w:rsid w:val="00583FA0"/>
    <w:rsid w:val="00604E07"/>
    <w:rsid w:val="00636800"/>
    <w:rsid w:val="007400F1"/>
    <w:rsid w:val="008102B0"/>
    <w:rsid w:val="008C2247"/>
    <w:rsid w:val="008C2539"/>
    <w:rsid w:val="00AE2739"/>
    <w:rsid w:val="00BF6BA4"/>
    <w:rsid w:val="00CB0B02"/>
    <w:rsid w:val="00D32DC7"/>
    <w:rsid w:val="00D37114"/>
    <w:rsid w:val="00DB5500"/>
    <w:rsid w:val="00E12F71"/>
    <w:rsid w:val="00F1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781551"/>
  <w15:docId w15:val="{6C23874E-6543-4FEC-8519-D4C6A0D1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4E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04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8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7DF19-F52D-47F1-8D16-9FAD76304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05</Words>
  <Characters>1340</Characters>
  <Application>Microsoft Office Word</Application>
  <DocSecurity>0</DocSecurity>
  <Lines>191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at Ayele</dc:creator>
  <cp:lastModifiedBy>Befkad derese</cp:lastModifiedBy>
  <cp:revision>17</cp:revision>
  <dcterms:created xsi:type="dcterms:W3CDTF">2023-11-30T19:08:00Z</dcterms:created>
  <dcterms:modified xsi:type="dcterms:W3CDTF">2025-04-08T11:10:00Z</dcterms:modified>
</cp:coreProperties>
</file>